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rPr>
          <w:rFonts w:ascii="Georgia" w:hAnsi="Georgia" w:cs="Georgia"/>
          <w:b/>
          <w:b/>
          <w:sz w:val="24"/>
          <w:szCs w:val="24"/>
        </w:rPr>
      </w:pPr>
      <w:r>
        <w:rPr>
          <w:rFonts w:cs="Georgia" w:ascii="Georgia" w:hAnsi="Georgia"/>
          <w:b/>
          <w:sz w:val="24"/>
          <w:szCs w:val="24"/>
        </w:rPr>
        <w:t xml:space="preserve">Additional file 1 – Tabulated List of NCBI Protein ID codes for </w:t>
      </w:r>
      <w:r>
        <w:rPr>
          <w:rFonts w:cs="Georgia" w:ascii="Georgia" w:hAnsi="Georgia"/>
          <w:b/>
          <w:i/>
          <w:sz w:val="24"/>
          <w:szCs w:val="24"/>
        </w:rPr>
        <w:t>gb140</w:t>
      </w:r>
    </w:p>
    <w:tbl>
      <w:tblPr>
        <w:tblW w:w="95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0"/>
        <w:gridCol w:w="2390"/>
        <w:gridCol w:w="2390"/>
        <w:gridCol w:w="2390"/>
      </w:tblGrid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B23258.2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M01186.2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CAA37638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D28474.1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K77552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R04931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C49416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K06774.1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F43040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CAD60538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G30934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M15777.1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K32150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Q12259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K68064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O45104.1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R20884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T37069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K70872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O48940.1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Y86155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C03784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K70874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Q16277.2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CAA48233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G45420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K84866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BC02019.1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A82610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O25117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L31495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G29840.1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B71841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K14648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N77901.2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T40991.1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CAE17329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M19664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S07042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N87017.1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B71840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Q95705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S89977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Q19847.1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K01720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A57316.2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CAA65356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A84971.1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K82666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B39840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CAC19676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P30010.1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R23425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C49887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BC49916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R82947.1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F65221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C49888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P12520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CAB56598.1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L75576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D45352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P12521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K38270.1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C08533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CAD24295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M44041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K54060.1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C08534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O86687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G45421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F34540.1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D39433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D27871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K37411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G33634.1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G40000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F17595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M88388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M23012.1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P21826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F73174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Y56335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Q83687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M15771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CAA41039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D10324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R82949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W67003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M88387.2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D27849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BG38184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CAF25319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L28128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M18057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K32117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BK56835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Q16626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L35726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CAA44066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D55941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L79816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B60274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BK34486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F36402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O53242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G37909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BB88568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P57169.1_v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P83163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B95196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P57169.1_v2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CAD32174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M23259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Y56333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T38474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M23262.1_v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Y56334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T38475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M23262.1_v2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L37900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B00730.2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M44130.1_v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P85534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D52203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M44130.1_v2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CAE46409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C37438.2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Q55462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O61143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D38856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S07044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L73208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M43910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G33633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N01224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D50464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K77219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C27525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Georgia" w:hAnsi="Georgia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eorgia" w:hAnsi="Georgia"/>
                <w:sz w:val="24"/>
                <w:szCs w:val="24"/>
              </w:rPr>
              <w:t>AAK14341.1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01:09:00Z</dcterms:created>
  <dc:creator>Z</dc:creator>
  <dc:description/>
  <cp:keywords/>
  <dc:language>en-US</dc:language>
  <cp:lastModifiedBy>dutcher dutcher</cp:lastModifiedBy>
  <dcterms:modified xsi:type="dcterms:W3CDTF">2009-05-05T12:41:00Z</dcterms:modified>
  <cp:revision>3</cp:revision>
  <dc:subject/>
  <dc:title>Supplemental Table 1 – Tabulated List of NCBI Protein ID codes for gb140</dc:title>
</cp:coreProperties>
</file>